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0BF" w:rsidRPr="000F3BE4" w:rsidRDefault="004B00BF" w:rsidP="004B00BF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four </w:t>
      </w:r>
      <w:r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ulf FH Regist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>has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9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0"/>
        <w:gridCol w:w="2568"/>
        <w:gridCol w:w="6614"/>
      </w:tblGrid>
      <w:tr w:rsidR="004B00BF" w:rsidRPr="000F3BE4" w:rsidTr="00F97A0A">
        <w:tc>
          <w:tcPr>
            <w:tcW w:w="510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568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ase</w:t>
            </w:r>
          </w:p>
        </w:tc>
        <w:tc>
          <w:tcPr>
            <w:tcW w:w="6614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4B00BF" w:rsidRPr="000F3BE4" w:rsidTr="00F97A0A">
        <w:tc>
          <w:tcPr>
            <w:tcW w:w="510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568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reening</w:t>
            </w:r>
          </w:p>
        </w:tc>
        <w:tc>
          <w:tcPr>
            <w:tcW w:w="6614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th p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tential F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at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et the eligibility criteria were recruit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ased on their lipid profile and medical data collected from the hospital information system in the last 5 years. Patients taking </w:t>
            </w:r>
            <w:bookmarkStart w:id="0" w:name="_Hlk39977605"/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pid-lowering treatments</w:t>
            </w:r>
            <w:bookmarkEnd w:id="0"/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were includ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hen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the corrected LDL-C was ≥4.9 mmol/L (≥190 mg/dl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based on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 well-known correc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on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ormula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ectronic case report forms were completed by the site investigators after obta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g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the final data. </w:t>
            </w:r>
          </w:p>
        </w:tc>
      </w:tr>
      <w:tr w:rsidR="004B00BF" w:rsidRPr="000F3BE4" w:rsidTr="00F97A0A">
        <w:tc>
          <w:tcPr>
            <w:tcW w:w="510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568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_Hlk15748348"/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ssifi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;</w:t>
            </w: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ased on DLCN criteria</w:t>
            </w:r>
            <w:bookmarkEnd w:id="1"/>
          </w:p>
        </w:tc>
        <w:tc>
          <w:tcPr>
            <w:tcW w:w="6614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tients without a previous genetic diagnosis were classified according to DLCN criteri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s follows: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unlikely FH, possible FH (PoFH), probable FH (PrFH), and definitive FH (DFH). Of those, PrFH, and DFH wer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ken as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the present study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4B00BF" w:rsidRPr="000F3BE4" w:rsidTr="00F97A0A">
        <w:tc>
          <w:tcPr>
            <w:tcW w:w="510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568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" w:name="_Hlk15748406"/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tic testing</w:t>
            </w:r>
            <w:bookmarkEnd w:id="2"/>
          </w:p>
        </w:tc>
        <w:tc>
          <w:tcPr>
            <w:tcW w:w="6614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und 500 patients with F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were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elect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 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enetic test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 sequence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the four common F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related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enes (</w:t>
            </w:r>
            <w:r w:rsidRPr="005063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LDLR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 w:rsidRPr="005063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APOB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 w:rsidRPr="005063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PCSK9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and </w:t>
            </w:r>
            <w:r w:rsidRPr="005063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LDKLRAP1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.</w:t>
            </w:r>
          </w:p>
        </w:tc>
      </w:tr>
      <w:tr w:rsidR="004B00BF" w:rsidRPr="000F3BE4" w:rsidTr="00F97A0A">
        <w:tc>
          <w:tcPr>
            <w:tcW w:w="510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568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6614" w:type="dxa"/>
            <w:shd w:val="clear" w:color="auto" w:fill="auto"/>
          </w:tcPr>
          <w:p w:rsidR="004B00BF" w:rsidRPr="000F3BE4" w:rsidRDefault="004B00BF" w:rsidP="00F97A0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at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und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ent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enetic testing and patient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th previous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enetic te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results were</w:t>
            </w:r>
            <w:r w:rsidRPr="000F3B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ollowed for 1 year to evaluate their medical management and CVD outcomes. </w:t>
            </w:r>
          </w:p>
        </w:tc>
      </w:tr>
    </w:tbl>
    <w:p w:rsidR="004B00BF" w:rsidRPr="000F3BE4" w:rsidRDefault="004B00BF" w:rsidP="004B00BF">
      <w:pPr>
        <w:spacing w:line="480" w:lineRule="auto"/>
        <w:rPr>
          <w:sz w:val="18"/>
          <w:szCs w:val="18"/>
          <w:lang w:val="en-GB"/>
        </w:rPr>
      </w:pPr>
      <w:r w:rsidRPr="000F3BE4">
        <w:rPr>
          <w:rFonts w:ascii="Times New Roman" w:hAnsi="Times New Roman" w:cs="Times New Roman"/>
          <w:bCs/>
          <w:sz w:val="20"/>
          <w:szCs w:val="20"/>
          <w:lang w:val="en-GB"/>
        </w:rPr>
        <w:t>LDL-C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low-density lipoprotein cholesterol; DLCN: </w:t>
      </w:r>
      <w:r w:rsidRPr="008027B3">
        <w:rPr>
          <w:rFonts w:ascii="Times New Roman" w:hAnsi="Times New Roman" w:cs="Times New Roman"/>
          <w:bCs/>
          <w:sz w:val="20"/>
          <w:szCs w:val="20"/>
          <w:lang w:val="en-GB"/>
        </w:rPr>
        <w:t>Dutch Lipid Clinic Network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; LDLR: LDL receptor; APOB: apolipoprotein B; PCSK9:</w:t>
      </w:r>
      <w:r w:rsidRPr="008027B3">
        <w:t xml:space="preserve"> </w:t>
      </w:r>
      <w:r w:rsidRPr="008027B3">
        <w:rPr>
          <w:rFonts w:ascii="Times New Roman" w:hAnsi="Times New Roman" w:cs="Times New Roman"/>
          <w:bCs/>
          <w:sz w:val="20"/>
          <w:szCs w:val="20"/>
          <w:lang w:val="en-GB"/>
        </w:rPr>
        <w:t>proprotein convertase subtilisin/kexin type 9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; LDKLRAP: LDLR</w:t>
      </w:r>
      <w:r w:rsidRPr="008027B3">
        <w:t xml:space="preserve"> </w:t>
      </w:r>
      <w:r w:rsidRPr="008027B3">
        <w:rPr>
          <w:rFonts w:ascii="Times New Roman" w:hAnsi="Times New Roman" w:cs="Times New Roman"/>
          <w:bCs/>
          <w:sz w:val="20"/>
          <w:szCs w:val="20"/>
          <w:lang w:val="en-GB"/>
        </w:rPr>
        <w:t>adaptor protei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; CVD: cardiovascular disease.</w:t>
      </w:r>
    </w:p>
    <w:p w:rsidR="00B6714A" w:rsidRPr="004B00BF" w:rsidRDefault="00B6714A">
      <w:pPr>
        <w:rPr>
          <w:lang w:val="en-GB"/>
        </w:rPr>
      </w:pPr>
    </w:p>
    <w:sectPr w:rsidR="00B6714A" w:rsidRPr="004B00BF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defaultTabStop w:val="720"/>
  <w:characterSpacingControl w:val="doNotCompress"/>
  <w:compat/>
  <w:rsids>
    <w:rsidRoot w:val="004B00BF"/>
    <w:rsid w:val="004B00BF"/>
    <w:rsid w:val="00B6714A"/>
    <w:rsid w:val="00C1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0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8T09:28:00Z</dcterms:created>
  <dcterms:modified xsi:type="dcterms:W3CDTF">2021-05-28T09:29:00Z</dcterms:modified>
</cp:coreProperties>
</file>